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AB5C7" w14:textId="04FD528C" w:rsidR="00395898" w:rsidRPr="00395898" w:rsidRDefault="008672E8" w:rsidP="00395898">
      <w:r>
        <w:t xml:space="preserve">Supplementary </w:t>
      </w:r>
      <w:r w:rsidR="00395898" w:rsidRPr="00395898">
        <w:t>Table 1. Characteristics of studies included in the scoping review</w:t>
      </w:r>
      <w:r w:rsidR="007114F0">
        <w:t xml:space="preserve"> on access to care </w:t>
      </w:r>
      <w:r w:rsidR="00D64667">
        <w:t>for people with dementia (Search 1).</w:t>
      </w:r>
    </w:p>
    <w:tbl>
      <w:tblPr>
        <w:tblStyle w:val="TableGrid"/>
        <w:tblW w:w="13940" w:type="dxa"/>
        <w:tblLook w:val="04A0" w:firstRow="1" w:lastRow="0" w:firstColumn="1" w:lastColumn="0" w:noHBand="0" w:noVBand="1"/>
      </w:tblPr>
      <w:tblGrid>
        <w:gridCol w:w="1958"/>
        <w:gridCol w:w="731"/>
        <w:gridCol w:w="1842"/>
        <w:gridCol w:w="2127"/>
        <w:gridCol w:w="2835"/>
        <w:gridCol w:w="4447"/>
      </w:tblGrid>
      <w:tr w:rsidR="001F52BA" w14:paraId="679B336C" w14:textId="77777777" w:rsidTr="007B1045">
        <w:trPr>
          <w:trHeight w:val="632"/>
        </w:trPr>
        <w:tc>
          <w:tcPr>
            <w:tcW w:w="1958" w:type="dxa"/>
          </w:tcPr>
          <w:p w14:paraId="04884514" w14:textId="32B1A51A" w:rsidR="001F52BA" w:rsidRPr="007B1045" w:rsidRDefault="001F52BA">
            <w:pPr>
              <w:rPr>
                <w:b/>
                <w:bCs/>
              </w:rPr>
            </w:pPr>
            <w:r w:rsidRPr="007B1045">
              <w:rPr>
                <w:b/>
                <w:bCs/>
              </w:rPr>
              <w:t>Author</w:t>
            </w:r>
          </w:p>
        </w:tc>
        <w:tc>
          <w:tcPr>
            <w:tcW w:w="731" w:type="dxa"/>
          </w:tcPr>
          <w:p w14:paraId="7ACEBE6B" w14:textId="3F0DC794" w:rsidR="001F52BA" w:rsidRPr="007B1045" w:rsidRDefault="001F52BA">
            <w:pPr>
              <w:rPr>
                <w:b/>
                <w:bCs/>
              </w:rPr>
            </w:pPr>
            <w:r w:rsidRPr="007B1045">
              <w:rPr>
                <w:b/>
                <w:bCs/>
              </w:rPr>
              <w:t>Year</w:t>
            </w:r>
          </w:p>
        </w:tc>
        <w:tc>
          <w:tcPr>
            <w:tcW w:w="1842" w:type="dxa"/>
          </w:tcPr>
          <w:p w14:paraId="686C0AE0" w14:textId="1D8541D1" w:rsidR="001F52BA" w:rsidRPr="007B1045" w:rsidRDefault="001F52BA">
            <w:pPr>
              <w:rPr>
                <w:b/>
                <w:bCs/>
              </w:rPr>
            </w:pPr>
            <w:r w:rsidRPr="007B1045">
              <w:rPr>
                <w:b/>
                <w:bCs/>
              </w:rPr>
              <w:t>Country</w:t>
            </w:r>
          </w:p>
        </w:tc>
        <w:tc>
          <w:tcPr>
            <w:tcW w:w="2127" w:type="dxa"/>
          </w:tcPr>
          <w:p w14:paraId="13EA24E5" w14:textId="5EA48A81" w:rsidR="001F52BA" w:rsidRPr="007B1045" w:rsidRDefault="001F52BA">
            <w:pPr>
              <w:rPr>
                <w:b/>
                <w:bCs/>
              </w:rPr>
            </w:pPr>
            <w:r w:rsidRPr="007B1045">
              <w:rPr>
                <w:b/>
                <w:bCs/>
              </w:rPr>
              <w:t>Study design</w:t>
            </w:r>
          </w:p>
        </w:tc>
        <w:tc>
          <w:tcPr>
            <w:tcW w:w="2835" w:type="dxa"/>
          </w:tcPr>
          <w:p w14:paraId="18961FCA" w14:textId="35AD58FF" w:rsidR="001F52BA" w:rsidRPr="007B1045" w:rsidRDefault="0019090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udy </w:t>
            </w:r>
            <w:r w:rsidR="00141556">
              <w:rPr>
                <w:b/>
                <w:bCs/>
              </w:rPr>
              <w:t>focus</w:t>
            </w:r>
          </w:p>
        </w:tc>
        <w:tc>
          <w:tcPr>
            <w:tcW w:w="4447" w:type="dxa"/>
          </w:tcPr>
          <w:p w14:paraId="524E3D82" w14:textId="0C5B03DB" w:rsidR="001F52BA" w:rsidRPr="007B1045" w:rsidRDefault="001F52BA">
            <w:pPr>
              <w:rPr>
                <w:b/>
                <w:bCs/>
              </w:rPr>
            </w:pPr>
            <w:r w:rsidRPr="007B1045">
              <w:rPr>
                <w:b/>
                <w:bCs/>
              </w:rPr>
              <w:t>Main findings</w:t>
            </w:r>
          </w:p>
        </w:tc>
      </w:tr>
      <w:tr w:rsidR="001F52BA" w14:paraId="4A240693" w14:textId="77777777" w:rsidTr="007B1045">
        <w:trPr>
          <w:trHeight w:val="321"/>
        </w:trPr>
        <w:tc>
          <w:tcPr>
            <w:tcW w:w="1958" w:type="dxa"/>
          </w:tcPr>
          <w:p w14:paraId="4810AFB1" w14:textId="32D41864" w:rsidR="001F52BA" w:rsidRPr="00DB72B8" w:rsidRDefault="001F52BA">
            <w:pPr>
              <w:rPr>
                <w:sz w:val="22"/>
                <w:szCs w:val="22"/>
              </w:rPr>
            </w:pPr>
            <w:r w:rsidRPr="00DB72B8">
              <w:rPr>
                <w:sz w:val="22"/>
                <w:szCs w:val="22"/>
              </w:rPr>
              <w:t xml:space="preserve">Cooper et al </w:t>
            </w:r>
          </w:p>
        </w:tc>
        <w:tc>
          <w:tcPr>
            <w:tcW w:w="731" w:type="dxa"/>
          </w:tcPr>
          <w:p w14:paraId="43310400" w14:textId="0E15A29F" w:rsidR="001F52BA" w:rsidRPr="00DB72B8" w:rsidRDefault="001F52BA">
            <w:pPr>
              <w:rPr>
                <w:sz w:val="22"/>
                <w:szCs w:val="22"/>
              </w:rPr>
            </w:pPr>
            <w:r w:rsidRPr="00DB72B8">
              <w:rPr>
                <w:sz w:val="22"/>
                <w:szCs w:val="22"/>
              </w:rPr>
              <w:t xml:space="preserve">2010 </w:t>
            </w:r>
          </w:p>
        </w:tc>
        <w:tc>
          <w:tcPr>
            <w:tcW w:w="1842" w:type="dxa"/>
          </w:tcPr>
          <w:p w14:paraId="4A7340A7" w14:textId="7C4CBA2D" w:rsidR="001F52BA" w:rsidRPr="00DB72B8" w:rsidRDefault="009472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</w:t>
            </w:r>
            <w:r w:rsidR="00C0700F">
              <w:rPr>
                <w:sz w:val="22"/>
                <w:szCs w:val="22"/>
              </w:rPr>
              <w:t xml:space="preserve">, </w:t>
            </w:r>
            <w:r w:rsidR="001F52BA">
              <w:rPr>
                <w:sz w:val="22"/>
                <w:szCs w:val="22"/>
              </w:rPr>
              <w:t>Australia</w:t>
            </w:r>
            <w:r w:rsidR="00C0700F">
              <w:rPr>
                <w:sz w:val="22"/>
                <w:szCs w:val="22"/>
              </w:rPr>
              <w:t xml:space="preserve">, </w:t>
            </w:r>
            <w:r w:rsidR="00F07E44">
              <w:rPr>
                <w:sz w:val="22"/>
                <w:szCs w:val="22"/>
              </w:rPr>
              <w:t>UK</w:t>
            </w:r>
          </w:p>
        </w:tc>
        <w:tc>
          <w:tcPr>
            <w:tcW w:w="2127" w:type="dxa"/>
          </w:tcPr>
          <w:p w14:paraId="4284198A" w14:textId="7067FE2B" w:rsidR="001F52BA" w:rsidRPr="00DB72B8" w:rsidRDefault="001F52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ematic review</w:t>
            </w:r>
            <w:r w:rsidR="00217D74">
              <w:rPr>
                <w:sz w:val="22"/>
                <w:szCs w:val="22"/>
              </w:rPr>
              <w:t xml:space="preserve"> and </w:t>
            </w:r>
            <w:r w:rsidR="00B22FB4">
              <w:rPr>
                <w:sz w:val="22"/>
                <w:szCs w:val="22"/>
              </w:rPr>
              <w:t>m</w:t>
            </w:r>
            <w:r w:rsidR="00217D74">
              <w:rPr>
                <w:sz w:val="22"/>
                <w:szCs w:val="22"/>
              </w:rPr>
              <w:t xml:space="preserve">eta-analysis </w:t>
            </w:r>
          </w:p>
        </w:tc>
        <w:tc>
          <w:tcPr>
            <w:tcW w:w="2835" w:type="dxa"/>
          </w:tcPr>
          <w:p w14:paraId="60D498ED" w14:textId="5286A125" w:rsidR="001F52BA" w:rsidRPr="00DB72B8" w:rsidRDefault="006448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cess to dementia services for people with dementia </w:t>
            </w:r>
            <w:r w:rsidR="00EB6883">
              <w:rPr>
                <w:sz w:val="22"/>
                <w:szCs w:val="22"/>
              </w:rPr>
              <w:t>from ethnic minority (EM) groups</w:t>
            </w:r>
          </w:p>
        </w:tc>
        <w:tc>
          <w:tcPr>
            <w:tcW w:w="4447" w:type="dxa"/>
          </w:tcPr>
          <w:p w14:paraId="56FB951D" w14:textId="3B5FE86A" w:rsidR="001F52BA" w:rsidRPr="00DB72B8" w:rsidRDefault="00216C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frican </w:t>
            </w:r>
            <w:r w:rsidR="002E53E4">
              <w:rPr>
                <w:sz w:val="22"/>
                <w:szCs w:val="22"/>
              </w:rPr>
              <w:t xml:space="preserve">Americans are 30% </w:t>
            </w:r>
            <w:r w:rsidR="006401A8">
              <w:rPr>
                <w:sz w:val="22"/>
                <w:szCs w:val="22"/>
              </w:rPr>
              <w:t xml:space="preserve">less likely </w:t>
            </w:r>
            <w:r w:rsidR="00C43C25">
              <w:rPr>
                <w:sz w:val="22"/>
                <w:szCs w:val="22"/>
              </w:rPr>
              <w:t xml:space="preserve">to be prescribed cholinesterase inhibitors </w:t>
            </w:r>
            <w:r w:rsidR="00AF4E87">
              <w:rPr>
                <w:sz w:val="22"/>
                <w:szCs w:val="22"/>
              </w:rPr>
              <w:t>(</w:t>
            </w:r>
            <w:r w:rsidR="00BA183C">
              <w:rPr>
                <w:sz w:val="22"/>
                <w:szCs w:val="22"/>
              </w:rPr>
              <w:t>odds ratio (OR) 0.7</w:t>
            </w:r>
            <w:r w:rsidR="003B05CE">
              <w:rPr>
                <w:sz w:val="22"/>
                <w:szCs w:val="22"/>
              </w:rPr>
              <w:t>, 95% CI</w:t>
            </w:r>
            <w:r w:rsidR="00BA183C">
              <w:rPr>
                <w:sz w:val="22"/>
                <w:szCs w:val="22"/>
              </w:rPr>
              <w:t xml:space="preserve"> 0.6</w:t>
            </w:r>
            <w:r w:rsidR="000B2508" w:rsidRPr="00D52F44">
              <w:rPr>
                <w:sz w:val="22"/>
                <w:szCs w:val="22"/>
              </w:rPr>
              <w:t>–</w:t>
            </w:r>
            <w:r w:rsidR="00BA183C">
              <w:rPr>
                <w:sz w:val="22"/>
                <w:szCs w:val="22"/>
              </w:rPr>
              <w:t xml:space="preserve">0.9; </w:t>
            </w:r>
            <w:r w:rsidR="00487ED3">
              <w:rPr>
                <w:sz w:val="22"/>
                <w:szCs w:val="22"/>
              </w:rPr>
              <w:t>z</w:t>
            </w:r>
            <w:r w:rsidR="00BA183C">
              <w:rPr>
                <w:sz w:val="22"/>
                <w:szCs w:val="22"/>
              </w:rPr>
              <w:t xml:space="preserve">=-3.1, </w:t>
            </w:r>
            <w:r w:rsidR="00487ED3">
              <w:rPr>
                <w:sz w:val="22"/>
                <w:szCs w:val="22"/>
              </w:rPr>
              <w:t>p</w:t>
            </w:r>
            <w:r w:rsidR="00BA183C">
              <w:rPr>
                <w:sz w:val="22"/>
                <w:szCs w:val="22"/>
              </w:rPr>
              <w:t>=</w:t>
            </w:r>
            <w:r w:rsidR="005B6608">
              <w:rPr>
                <w:sz w:val="22"/>
                <w:szCs w:val="22"/>
              </w:rPr>
              <w:t>0.002; N=17</w:t>
            </w:r>
            <w:r w:rsidR="0094726E">
              <w:rPr>
                <w:sz w:val="22"/>
                <w:szCs w:val="22"/>
              </w:rPr>
              <w:t>5</w:t>
            </w:r>
            <w:r w:rsidR="00906677">
              <w:rPr>
                <w:sz w:val="22"/>
                <w:szCs w:val="22"/>
              </w:rPr>
              <w:t>)</w:t>
            </w:r>
          </w:p>
        </w:tc>
      </w:tr>
      <w:tr w:rsidR="001F52BA" w14:paraId="6C04DB16" w14:textId="77777777" w:rsidTr="007B1045">
        <w:trPr>
          <w:trHeight w:val="321"/>
        </w:trPr>
        <w:tc>
          <w:tcPr>
            <w:tcW w:w="1958" w:type="dxa"/>
          </w:tcPr>
          <w:p w14:paraId="46B8B060" w14:textId="4D257F0C" w:rsidR="001F52BA" w:rsidRDefault="00295A0D">
            <w:pPr>
              <w:rPr>
                <w:sz w:val="22"/>
                <w:szCs w:val="22"/>
              </w:rPr>
            </w:pPr>
            <w:r w:rsidRPr="00295A0D">
              <w:rPr>
                <w:sz w:val="22"/>
                <w:szCs w:val="22"/>
              </w:rPr>
              <w:t>Stevnsborg</w:t>
            </w:r>
            <w:r w:rsidR="00821B32">
              <w:rPr>
                <w:sz w:val="22"/>
                <w:szCs w:val="22"/>
              </w:rPr>
              <w:t xml:space="preserve"> et al</w:t>
            </w:r>
          </w:p>
          <w:p w14:paraId="631D2438" w14:textId="0E33D081" w:rsidR="00295A0D" w:rsidRPr="00DB72B8" w:rsidRDefault="00295A0D">
            <w:pPr>
              <w:rPr>
                <w:sz w:val="22"/>
                <w:szCs w:val="22"/>
              </w:rPr>
            </w:pPr>
          </w:p>
        </w:tc>
        <w:tc>
          <w:tcPr>
            <w:tcW w:w="731" w:type="dxa"/>
          </w:tcPr>
          <w:p w14:paraId="70036AFB" w14:textId="63A92EEB" w:rsidR="001F52BA" w:rsidRPr="00DB72B8" w:rsidRDefault="00DA006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6</w:t>
            </w:r>
          </w:p>
        </w:tc>
        <w:tc>
          <w:tcPr>
            <w:tcW w:w="1842" w:type="dxa"/>
          </w:tcPr>
          <w:p w14:paraId="4E2C1BF0" w14:textId="3D0F6C95" w:rsidR="001F52BA" w:rsidRPr="00DB72B8" w:rsidRDefault="00DA006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2127" w:type="dxa"/>
          </w:tcPr>
          <w:p w14:paraId="0D38B0AA" w14:textId="0ACDD9BF" w:rsidR="001F52BA" w:rsidRPr="00DB72B8" w:rsidRDefault="00B368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B3688A">
              <w:rPr>
                <w:sz w:val="22"/>
                <w:szCs w:val="22"/>
              </w:rPr>
              <w:t>ross-sectional register-based study</w:t>
            </w:r>
          </w:p>
        </w:tc>
        <w:tc>
          <w:tcPr>
            <w:tcW w:w="2835" w:type="dxa"/>
          </w:tcPr>
          <w:p w14:paraId="52DE2181" w14:textId="0B74DBF5" w:rsidR="001F52BA" w:rsidRPr="00DB72B8" w:rsidRDefault="00C72C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130078" w:rsidRPr="00130078">
              <w:rPr>
                <w:sz w:val="22"/>
                <w:szCs w:val="22"/>
              </w:rPr>
              <w:t>nequalit</w:t>
            </w:r>
            <w:r w:rsidR="00CC1A7A">
              <w:rPr>
                <w:sz w:val="22"/>
                <w:szCs w:val="22"/>
              </w:rPr>
              <w:t>ies</w:t>
            </w:r>
            <w:r w:rsidR="00130078" w:rsidRPr="00130078">
              <w:rPr>
                <w:sz w:val="22"/>
                <w:szCs w:val="22"/>
              </w:rPr>
              <w:t xml:space="preserve"> </w:t>
            </w:r>
            <w:r w:rsidR="000D1EC4">
              <w:rPr>
                <w:sz w:val="22"/>
                <w:szCs w:val="22"/>
              </w:rPr>
              <w:t>of</w:t>
            </w:r>
            <w:r w:rsidR="00130078" w:rsidRPr="00130078">
              <w:rPr>
                <w:sz w:val="22"/>
                <w:szCs w:val="22"/>
              </w:rPr>
              <w:t xml:space="preserve"> access to anti-dementia treatment and care between immigrant and Danish-born patients with dementia</w:t>
            </w:r>
          </w:p>
        </w:tc>
        <w:tc>
          <w:tcPr>
            <w:tcW w:w="4447" w:type="dxa"/>
          </w:tcPr>
          <w:p w14:paraId="2EB83119" w14:textId="1A95BB20" w:rsidR="001F52BA" w:rsidRPr="00DB72B8" w:rsidRDefault="00AF4E87">
            <w:pPr>
              <w:rPr>
                <w:sz w:val="22"/>
                <w:szCs w:val="22"/>
              </w:rPr>
            </w:pPr>
            <w:r w:rsidRPr="00AF4E87">
              <w:rPr>
                <w:sz w:val="22"/>
                <w:szCs w:val="22"/>
              </w:rPr>
              <w:t>Immigrant background was associated with a significantly lower likelihood of receiving anti-dementia drug therapy (OR non-Western</w:t>
            </w:r>
            <w:r w:rsidRPr="00AF4E87">
              <w:rPr>
                <w:rFonts w:ascii="Arial" w:hAnsi="Arial" w:cs="Arial"/>
                <w:sz w:val="22"/>
                <w:szCs w:val="22"/>
              </w:rPr>
              <w:t> </w:t>
            </w:r>
            <w:r w:rsidRPr="00AF4E87">
              <w:rPr>
                <w:sz w:val="22"/>
                <w:szCs w:val="22"/>
              </w:rPr>
              <w:t>=</w:t>
            </w:r>
            <w:r w:rsidRPr="00AF4E87">
              <w:rPr>
                <w:rFonts w:ascii="Arial" w:hAnsi="Arial" w:cs="Arial"/>
                <w:sz w:val="22"/>
                <w:szCs w:val="22"/>
              </w:rPr>
              <w:t> </w:t>
            </w:r>
            <w:r w:rsidRPr="00AF4E87">
              <w:rPr>
                <w:sz w:val="22"/>
                <w:szCs w:val="22"/>
              </w:rPr>
              <w:t>0.70</w:t>
            </w:r>
            <w:r w:rsidR="002877FC">
              <w:rPr>
                <w:sz w:val="22"/>
                <w:szCs w:val="22"/>
              </w:rPr>
              <w:t xml:space="preserve">, 95% CI </w:t>
            </w:r>
            <w:r w:rsidRPr="00AF4E87">
              <w:rPr>
                <w:sz w:val="22"/>
                <w:szCs w:val="22"/>
              </w:rPr>
              <w:t>0.56–0.87; Western</w:t>
            </w:r>
            <w:r w:rsidRPr="00AF4E87">
              <w:rPr>
                <w:rFonts w:ascii="Arial" w:hAnsi="Arial" w:cs="Arial"/>
                <w:sz w:val="22"/>
                <w:szCs w:val="22"/>
              </w:rPr>
              <w:t> </w:t>
            </w:r>
            <w:r w:rsidRPr="00AF4E87">
              <w:rPr>
                <w:sz w:val="22"/>
                <w:szCs w:val="22"/>
              </w:rPr>
              <w:t>=</w:t>
            </w:r>
            <w:r w:rsidRPr="00AF4E87">
              <w:rPr>
                <w:rFonts w:ascii="Arial" w:hAnsi="Arial" w:cs="Arial"/>
                <w:sz w:val="22"/>
                <w:szCs w:val="22"/>
              </w:rPr>
              <w:t> </w:t>
            </w:r>
            <w:r w:rsidRPr="00AF4E87">
              <w:rPr>
                <w:sz w:val="22"/>
                <w:szCs w:val="22"/>
              </w:rPr>
              <w:t>0.74</w:t>
            </w:r>
            <w:r w:rsidR="002B6BF6">
              <w:rPr>
                <w:sz w:val="22"/>
                <w:szCs w:val="22"/>
              </w:rPr>
              <w:t>,</w:t>
            </w:r>
            <w:r w:rsidRPr="00AF4E87">
              <w:rPr>
                <w:sz w:val="22"/>
                <w:szCs w:val="22"/>
              </w:rPr>
              <w:t xml:space="preserve"> </w:t>
            </w:r>
            <w:r w:rsidR="00B25919">
              <w:rPr>
                <w:sz w:val="22"/>
                <w:szCs w:val="22"/>
              </w:rPr>
              <w:t xml:space="preserve">95% CI </w:t>
            </w:r>
            <w:r w:rsidRPr="00AF4E87">
              <w:rPr>
                <w:sz w:val="22"/>
                <w:szCs w:val="22"/>
              </w:rPr>
              <w:t>0.63–0.87)</w:t>
            </w:r>
          </w:p>
        </w:tc>
      </w:tr>
      <w:tr w:rsidR="001F52BA" w14:paraId="146186AA" w14:textId="77777777" w:rsidTr="007B1045">
        <w:trPr>
          <w:trHeight w:val="321"/>
        </w:trPr>
        <w:tc>
          <w:tcPr>
            <w:tcW w:w="1958" w:type="dxa"/>
          </w:tcPr>
          <w:p w14:paraId="1155D5CE" w14:textId="268F3C52" w:rsidR="001F52BA" w:rsidRPr="00DB72B8" w:rsidRDefault="00336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nes et al</w:t>
            </w:r>
          </w:p>
        </w:tc>
        <w:tc>
          <w:tcPr>
            <w:tcW w:w="731" w:type="dxa"/>
          </w:tcPr>
          <w:p w14:paraId="24F7E839" w14:textId="25E7373F" w:rsidR="001F52BA" w:rsidRPr="00DB72B8" w:rsidRDefault="003368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0</w:t>
            </w:r>
          </w:p>
        </w:tc>
        <w:tc>
          <w:tcPr>
            <w:tcW w:w="1842" w:type="dxa"/>
          </w:tcPr>
          <w:p w14:paraId="5594A8E0" w14:textId="76C515F8" w:rsidR="001F52BA" w:rsidRPr="00DB72B8" w:rsidRDefault="00F07E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2127" w:type="dxa"/>
          </w:tcPr>
          <w:p w14:paraId="431F6EDE" w14:textId="77668808" w:rsidR="001F52BA" w:rsidRPr="00DB72B8" w:rsidRDefault="00447F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="00FE2782">
              <w:rPr>
                <w:sz w:val="22"/>
                <w:szCs w:val="22"/>
              </w:rPr>
              <w:t xml:space="preserve">etrospective cohort study </w:t>
            </w:r>
            <w:r w:rsidR="00E84418">
              <w:rPr>
                <w:sz w:val="22"/>
                <w:szCs w:val="22"/>
              </w:rPr>
              <w:t>using</w:t>
            </w:r>
            <w:r w:rsidR="00653992" w:rsidRPr="00653992">
              <w:rPr>
                <w:sz w:val="22"/>
                <w:szCs w:val="22"/>
              </w:rPr>
              <w:t xml:space="preserve"> UK primary care electronic health records </w:t>
            </w:r>
          </w:p>
        </w:tc>
        <w:tc>
          <w:tcPr>
            <w:tcW w:w="2835" w:type="dxa"/>
          </w:tcPr>
          <w:p w14:paraId="27ED1E28" w14:textId="692C00E4" w:rsidR="00DC6B96" w:rsidRPr="00DB72B8" w:rsidRDefault="00C72C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03346A" w:rsidRPr="0003346A">
              <w:rPr>
                <w:sz w:val="22"/>
                <w:szCs w:val="22"/>
              </w:rPr>
              <w:t>sychotropic drug prescribing initiation and duration between people with dementia from White, Black, and Asian ethnic groups</w:t>
            </w:r>
          </w:p>
        </w:tc>
        <w:tc>
          <w:tcPr>
            <w:tcW w:w="4447" w:type="dxa"/>
          </w:tcPr>
          <w:p w14:paraId="4EAAA066" w14:textId="0205595B" w:rsidR="001F52BA" w:rsidRPr="00DB72B8" w:rsidRDefault="00A538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D52F44" w:rsidRPr="00D52F44">
              <w:rPr>
                <w:sz w:val="22"/>
                <w:szCs w:val="22"/>
              </w:rPr>
              <w:t>ompared to White ethnic groups, Asian people were less likely to be prescribed anti-dementia drugs when indicated (adjusted prevalence rate ratio 0.86</w:t>
            </w:r>
            <w:r w:rsidR="000B2508">
              <w:rPr>
                <w:sz w:val="22"/>
                <w:szCs w:val="22"/>
              </w:rPr>
              <w:t xml:space="preserve">, </w:t>
            </w:r>
            <w:r w:rsidR="00D52F44" w:rsidRPr="00D52F44">
              <w:rPr>
                <w:sz w:val="22"/>
                <w:szCs w:val="22"/>
              </w:rPr>
              <w:t xml:space="preserve">95% </w:t>
            </w:r>
            <w:r w:rsidR="002B656B">
              <w:rPr>
                <w:sz w:val="22"/>
                <w:szCs w:val="22"/>
              </w:rPr>
              <w:t>CI</w:t>
            </w:r>
            <w:r w:rsidR="00D52F44" w:rsidRPr="00D52F44">
              <w:rPr>
                <w:sz w:val="22"/>
                <w:szCs w:val="22"/>
              </w:rPr>
              <w:t xml:space="preserve"> 0.76–0.98) and received them for on average 15 days/year less. </w:t>
            </w:r>
            <w:r w:rsidR="00D318CB">
              <w:rPr>
                <w:sz w:val="22"/>
                <w:szCs w:val="22"/>
              </w:rPr>
              <w:t xml:space="preserve">Among </w:t>
            </w:r>
            <w:r w:rsidR="00D318CB" w:rsidRPr="00D52F44">
              <w:rPr>
                <w:sz w:val="22"/>
                <w:szCs w:val="22"/>
              </w:rPr>
              <w:t xml:space="preserve">individuals </w:t>
            </w:r>
            <w:r w:rsidR="00D318CB">
              <w:rPr>
                <w:sz w:val="22"/>
                <w:szCs w:val="22"/>
              </w:rPr>
              <w:t xml:space="preserve">who </w:t>
            </w:r>
            <w:r w:rsidR="00D318CB" w:rsidRPr="00D52F44">
              <w:rPr>
                <w:sz w:val="22"/>
                <w:szCs w:val="22"/>
              </w:rPr>
              <w:t xml:space="preserve">were </w:t>
            </w:r>
            <w:r w:rsidR="00D318CB">
              <w:rPr>
                <w:sz w:val="22"/>
                <w:szCs w:val="22"/>
              </w:rPr>
              <w:t xml:space="preserve">prescribed </w:t>
            </w:r>
            <w:r w:rsidR="00D318CB" w:rsidRPr="00D52F44">
              <w:rPr>
                <w:sz w:val="22"/>
                <w:szCs w:val="22"/>
              </w:rPr>
              <w:t>antipsychotic drug</w:t>
            </w:r>
            <w:r w:rsidR="00D318CB">
              <w:rPr>
                <w:sz w:val="22"/>
                <w:szCs w:val="22"/>
              </w:rPr>
              <w:t>s</w:t>
            </w:r>
            <w:r w:rsidR="007373E3">
              <w:rPr>
                <w:sz w:val="22"/>
                <w:szCs w:val="22"/>
              </w:rPr>
              <w:t xml:space="preserve">, </w:t>
            </w:r>
            <w:r w:rsidR="00D52F44" w:rsidRPr="00D52F44">
              <w:rPr>
                <w:sz w:val="22"/>
                <w:szCs w:val="22"/>
              </w:rPr>
              <w:t xml:space="preserve">Asian and Black individuals </w:t>
            </w:r>
            <w:r w:rsidR="006D138B">
              <w:rPr>
                <w:sz w:val="22"/>
                <w:szCs w:val="22"/>
              </w:rPr>
              <w:t xml:space="preserve">had </w:t>
            </w:r>
            <w:r w:rsidR="00D74BDC" w:rsidRPr="00D52F44">
              <w:rPr>
                <w:sz w:val="22"/>
                <w:szCs w:val="22"/>
              </w:rPr>
              <w:t xml:space="preserve">them </w:t>
            </w:r>
            <w:r w:rsidR="00D52F44" w:rsidRPr="00D52F44">
              <w:rPr>
                <w:sz w:val="22"/>
                <w:szCs w:val="22"/>
              </w:rPr>
              <w:t>prescribed for 17 and 27 days/year more, respectively (190.8</w:t>
            </w:r>
            <w:r w:rsidR="00376458">
              <w:rPr>
                <w:sz w:val="22"/>
                <w:szCs w:val="22"/>
              </w:rPr>
              <w:t xml:space="preserve">, 95% CI </w:t>
            </w:r>
            <w:r w:rsidR="00D52F44" w:rsidRPr="00D52F44">
              <w:rPr>
                <w:sz w:val="22"/>
                <w:szCs w:val="22"/>
              </w:rPr>
              <w:t xml:space="preserve">179.6–199.1 and 200.7 </w:t>
            </w:r>
            <w:r w:rsidR="00B25919">
              <w:rPr>
                <w:sz w:val="22"/>
                <w:szCs w:val="22"/>
              </w:rPr>
              <w:t xml:space="preserve">95% CI </w:t>
            </w:r>
            <w:r w:rsidR="00D52F44" w:rsidRPr="00D52F44">
              <w:rPr>
                <w:sz w:val="22"/>
                <w:szCs w:val="22"/>
              </w:rPr>
              <w:t>191.1–206.5 days)</w:t>
            </w:r>
            <w:r w:rsidR="007373E3">
              <w:rPr>
                <w:sz w:val="22"/>
                <w:szCs w:val="22"/>
              </w:rPr>
              <w:t xml:space="preserve"> </w:t>
            </w:r>
            <w:r w:rsidR="006D138B">
              <w:rPr>
                <w:sz w:val="22"/>
                <w:szCs w:val="22"/>
              </w:rPr>
              <w:t>c</w:t>
            </w:r>
            <w:r w:rsidR="006D138B" w:rsidRPr="00D52F44">
              <w:rPr>
                <w:sz w:val="22"/>
                <w:szCs w:val="22"/>
              </w:rPr>
              <w:t>ompared to White groups</w:t>
            </w:r>
          </w:p>
        </w:tc>
      </w:tr>
      <w:tr w:rsidR="001F52BA" w14:paraId="67D91C66" w14:textId="77777777" w:rsidTr="007B1045">
        <w:trPr>
          <w:trHeight w:val="321"/>
        </w:trPr>
        <w:tc>
          <w:tcPr>
            <w:tcW w:w="1958" w:type="dxa"/>
          </w:tcPr>
          <w:p w14:paraId="7C77E4AC" w14:textId="5160BEF3" w:rsidR="001F52BA" w:rsidRPr="00DB72B8" w:rsidRDefault="00D8281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lbaroudi</w:t>
            </w:r>
            <w:proofErr w:type="spellEnd"/>
            <w:r>
              <w:rPr>
                <w:sz w:val="22"/>
                <w:szCs w:val="22"/>
              </w:rPr>
              <w:t xml:space="preserve"> et al </w:t>
            </w:r>
          </w:p>
        </w:tc>
        <w:tc>
          <w:tcPr>
            <w:tcW w:w="731" w:type="dxa"/>
          </w:tcPr>
          <w:p w14:paraId="1E8C8E2D" w14:textId="1DA42FFF" w:rsidR="001F52BA" w:rsidRPr="00DB72B8" w:rsidRDefault="00D828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2</w:t>
            </w:r>
          </w:p>
        </w:tc>
        <w:tc>
          <w:tcPr>
            <w:tcW w:w="1842" w:type="dxa"/>
          </w:tcPr>
          <w:p w14:paraId="11371936" w14:textId="3542E089" w:rsidR="001F52BA" w:rsidRPr="00DB72B8" w:rsidRDefault="00B428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</w:t>
            </w:r>
          </w:p>
        </w:tc>
        <w:tc>
          <w:tcPr>
            <w:tcW w:w="2127" w:type="dxa"/>
          </w:tcPr>
          <w:p w14:paraId="09CEDD53" w14:textId="76C5C7C7" w:rsidR="001F52BA" w:rsidRPr="00DB72B8" w:rsidRDefault="00CE03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-sectional analysis</w:t>
            </w:r>
          </w:p>
        </w:tc>
        <w:tc>
          <w:tcPr>
            <w:tcW w:w="2835" w:type="dxa"/>
          </w:tcPr>
          <w:p w14:paraId="600D6F2D" w14:textId="1CEE1D25" w:rsidR="001F52BA" w:rsidRPr="00DB72B8" w:rsidRDefault="00AC24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Pr="00AC2452">
              <w:rPr>
                <w:sz w:val="22"/>
                <w:szCs w:val="22"/>
              </w:rPr>
              <w:t xml:space="preserve">acial and ethnic disparities in </w:t>
            </w:r>
            <w:r w:rsidR="001E673C" w:rsidRPr="001E673C">
              <w:rPr>
                <w:sz w:val="22"/>
                <w:szCs w:val="22"/>
              </w:rPr>
              <w:t>Consumer Assessment of Healthcare Providers and Systems</w:t>
            </w:r>
            <w:r w:rsidR="001E673C">
              <w:rPr>
                <w:sz w:val="22"/>
                <w:szCs w:val="22"/>
              </w:rPr>
              <w:t xml:space="preserve"> (</w:t>
            </w:r>
            <w:r w:rsidRPr="00AC2452">
              <w:rPr>
                <w:sz w:val="22"/>
                <w:szCs w:val="22"/>
              </w:rPr>
              <w:t>CAHPS</w:t>
            </w:r>
            <w:r w:rsidR="001E673C">
              <w:rPr>
                <w:sz w:val="22"/>
                <w:szCs w:val="22"/>
              </w:rPr>
              <w:t>)</w:t>
            </w:r>
            <w:r w:rsidRPr="00AC2452">
              <w:rPr>
                <w:sz w:val="22"/>
                <w:szCs w:val="22"/>
              </w:rPr>
              <w:t xml:space="preserve"> among patients with </w:t>
            </w:r>
            <w:r w:rsidR="00AE0C84" w:rsidRPr="00AE0C84">
              <w:rPr>
                <w:sz w:val="22"/>
                <w:szCs w:val="22"/>
              </w:rPr>
              <w:t>Alzheimer disease and related dementias</w:t>
            </w:r>
            <w:r w:rsidR="00AE0C84">
              <w:rPr>
                <w:sz w:val="22"/>
                <w:szCs w:val="22"/>
              </w:rPr>
              <w:t xml:space="preserve"> (</w:t>
            </w:r>
            <w:r w:rsidR="001B10A1">
              <w:rPr>
                <w:sz w:val="22"/>
                <w:szCs w:val="22"/>
              </w:rPr>
              <w:t>ADRD</w:t>
            </w:r>
            <w:r w:rsidR="00AE0C84">
              <w:rPr>
                <w:sz w:val="22"/>
                <w:szCs w:val="22"/>
              </w:rPr>
              <w:t>)</w:t>
            </w:r>
          </w:p>
        </w:tc>
        <w:tc>
          <w:tcPr>
            <w:tcW w:w="4447" w:type="dxa"/>
          </w:tcPr>
          <w:p w14:paraId="7E6EE9C2" w14:textId="1C38A0A1" w:rsidR="001F52BA" w:rsidRPr="00DB72B8" w:rsidRDefault="00AE0C8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9873C4" w:rsidRPr="009873C4">
              <w:rPr>
                <w:sz w:val="22"/>
                <w:szCs w:val="22"/>
              </w:rPr>
              <w:t>ompared with their White counterparts, African American or Black</w:t>
            </w:r>
            <w:r w:rsidR="00E61F0F">
              <w:rPr>
                <w:sz w:val="22"/>
                <w:szCs w:val="22"/>
              </w:rPr>
              <w:t xml:space="preserve"> </w:t>
            </w:r>
            <w:r w:rsidR="009873C4" w:rsidRPr="009873C4">
              <w:rPr>
                <w:sz w:val="22"/>
                <w:szCs w:val="22"/>
              </w:rPr>
              <w:t>(−1.05;</w:t>
            </w:r>
            <w:r w:rsidR="00E61F0F">
              <w:rPr>
                <w:sz w:val="22"/>
                <w:szCs w:val="22"/>
              </w:rPr>
              <w:t xml:space="preserve"> </w:t>
            </w:r>
            <w:r w:rsidR="009873C4" w:rsidRPr="009873C4">
              <w:rPr>
                <w:sz w:val="22"/>
                <w:szCs w:val="22"/>
              </w:rPr>
              <w:t>95% CI −1.15−0.95; P</w:t>
            </w:r>
            <w:r w:rsidR="009873C4" w:rsidRPr="009873C4">
              <w:rPr>
                <w:rFonts w:ascii="Arial" w:hAnsi="Arial" w:cs="Arial"/>
                <w:sz w:val="22"/>
                <w:szCs w:val="22"/>
              </w:rPr>
              <w:t> </w:t>
            </w:r>
            <w:r w:rsidR="009873C4" w:rsidRPr="009873C4">
              <w:rPr>
                <w:sz w:val="22"/>
                <w:szCs w:val="22"/>
              </w:rPr>
              <w:t>&lt;</w:t>
            </w:r>
            <w:r w:rsidR="009873C4" w:rsidRPr="009873C4">
              <w:rPr>
                <w:rFonts w:ascii="Arial" w:hAnsi="Arial" w:cs="Arial"/>
                <w:sz w:val="22"/>
                <w:szCs w:val="22"/>
              </w:rPr>
              <w:t> </w:t>
            </w:r>
            <w:r w:rsidR="009873C4" w:rsidRPr="009873C4">
              <w:rPr>
                <w:sz w:val="22"/>
                <w:szCs w:val="22"/>
              </w:rPr>
              <w:t>.001), Asian (−0.414; 95% CI −0.623−0.205; P</w:t>
            </w:r>
            <w:r w:rsidR="009873C4" w:rsidRPr="009873C4">
              <w:rPr>
                <w:rFonts w:ascii="Arial" w:hAnsi="Arial" w:cs="Arial"/>
                <w:sz w:val="22"/>
                <w:szCs w:val="22"/>
              </w:rPr>
              <w:t> </w:t>
            </w:r>
            <w:r w:rsidR="009873C4" w:rsidRPr="009873C4">
              <w:rPr>
                <w:sz w:val="22"/>
                <w:szCs w:val="22"/>
              </w:rPr>
              <w:t>&lt;</w:t>
            </w:r>
            <w:r w:rsidR="009873C4" w:rsidRPr="009873C4">
              <w:rPr>
                <w:rFonts w:ascii="Arial" w:hAnsi="Arial" w:cs="Arial"/>
                <w:sz w:val="22"/>
                <w:szCs w:val="22"/>
              </w:rPr>
              <w:t> </w:t>
            </w:r>
            <w:r w:rsidR="009873C4" w:rsidRPr="009873C4">
              <w:rPr>
                <w:sz w:val="22"/>
                <w:szCs w:val="22"/>
              </w:rPr>
              <w:t>.001), and Hispanic (−0.099; 95% CI −0.229 to 0.032; P</w:t>
            </w:r>
            <w:r w:rsidR="009873C4" w:rsidRPr="009873C4">
              <w:rPr>
                <w:rFonts w:ascii="Arial" w:hAnsi="Arial" w:cs="Arial"/>
                <w:sz w:val="22"/>
                <w:szCs w:val="22"/>
              </w:rPr>
              <w:t> </w:t>
            </w:r>
            <w:r w:rsidR="009873C4" w:rsidRPr="009873C4">
              <w:rPr>
                <w:sz w:val="22"/>
                <w:szCs w:val="22"/>
              </w:rPr>
              <w:t>=</w:t>
            </w:r>
            <w:r w:rsidR="009873C4" w:rsidRPr="009873C4">
              <w:rPr>
                <w:rFonts w:ascii="Arial" w:hAnsi="Arial" w:cs="Arial"/>
                <w:sz w:val="22"/>
                <w:szCs w:val="22"/>
              </w:rPr>
              <w:t> </w:t>
            </w:r>
            <w:r w:rsidR="009873C4" w:rsidRPr="009873C4">
              <w:rPr>
                <w:sz w:val="22"/>
                <w:szCs w:val="22"/>
              </w:rPr>
              <w:t>.14) patients with ADRD reported lower total CAHPS scores</w:t>
            </w:r>
          </w:p>
        </w:tc>
      </w:tr>
      <w:tr w:rsidR="001F52BA" w14:paraId="7FC0D481" w14:textId="77777777" w:rsidTr="007B1045">
        <w:trPr>
          <w:trHeight w:val="310"/>
        </w:trPr>
        <w:tc>
          <w:tcPr>
            <w:tcW w:w="1958" w:type="dxa"/>
          </w:tcPr>
          <w:p w14:paraId="0F2371E3" w14:textId="16313C22" w:rsidR="001F52BA" w:rsidRPr="00DB72B8" w:rsidRDefault="00D475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Hinton et al</w:t>
            </w:r>
          </w:p>
        </w:tc>
        <w:tc>
          <w:tcPr>
            <w:tcW w:w="731" w:type="dxa"/>
          </w:tcPr>
          <w:p w14:paraId="5DD4DC77" w14:textId="209562ED" w:rsidR="001F52BA" w:rsidRPr="00DB72B8" w:rsidRDefault="00D475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4</w:t>
            </w:r>
          </w:p>
        </w:tc>
        <w:tc>
          <w:tcPr>
            <w:tcW w:w="1842" w:type="dxa"/>
          </w:tcPr>
          <w:p w14:paraId="4A1ABA9D" w14:textId="70C3F2E3" w:rsidR="001F52BA" w:rsidRPr="00DB72B8" w:rsidRDefault="003720D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127" w:type="dxa"/>
          </w:tcPr>
          <w:p w14:paraId="7E75FCC3" w14:textId="2414D6B1" w:rsidR="001F52BA" w:rsidRPr="00DB72B8" w:rsidRDefault="0023255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ping review</w:t>
            </w:r>
          </w:p>
        </w:tc>
        <w:tc>
          <w:tcPr>
            <w:tcW w:w="2835" w:type="dxa"/>
          </w:tcPr>
          <w:p w14:paraId="0F6EBBFB" w14:textId="465BFB57" w:rsidR="001F52BA" w:rsidRPr="00DB72B8" w:rsidRDefault="006E02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6E0273">
              <w:rPr>
                <w:sz w:val="22"/>
                <w:szCs w:val="22"/>
              </w:rPr>
              <w:t>isparities in</w:t>
            </w:r>
            <w:r w:rsidR="00222091">
              <w:rPr>
                <w:sz w:val="22"/>
                <w:szCs w:val="22"/>
              </w:rPr>
              <w:t xml:space="preserve"> </w:t>
            </w:r>
            <w:r w:rsidR="00726570">
              <w:rPr>
                <w:sz w:val="22"/>
                <w:szCs w:val="22"/>
              </w:rPr>
              <w:t>AD</w:t>
            </w:r>
            <w:r w:rsidR="00222091">
              <w:rPr>
                <w:sz w:val="22"/>
                <w:szCs w:val="22"/>
              </w:rPr>
              <w:t xml:space="preserve"> </w:t>
            </w:r>
            <w:r w:rsidRPr="006E0273">
              <w:rPr>
                <w:sz w:val="22"/>
                <w:szCs w:val="22"/>
              </w:rPr>
              <w:t>healthcare, including access, quality, and outcomes for ethnic minorit</w:t>
            </w:r>
            <w:r w:rsidR="00222091">
              <w:rPr>
                <w:sz w:val="22"/>
                <w:szCs w:val="22"/>
              </w:rPr>
              <w:t>y</w:t>
            </w:r>
            <w:r w:rsidRPr="006E0273">
              <w:rPr>
                <w:sz w:val="22"/>
                <w:szCs w:val="22"/>
              </w:rPr>
              <w:t xml:space="preserve"> persons living with dementia </w:t>
            </w:r>
          </w:p>
        </w:tc>
        <w:tc>
          <w:tcPr>
            <w:tcW w:w="4447" w:type="dxa"/>
          </w:tcPr>
          <w:p w14:paraId="262E3851" w14:textId="3EC73836" w:rsidR="001F52BA" w:rsidRPr="00DB72B8" w:rsidRDefault="00D74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3B1D16" w:rsidRPr="003B1D16">
              <w:rPr>
                <w:sz w:val="22"/>
                <w:szCs w:val="22"/>
              </w:rPr>
              <w:t>inoriti</w:t>
            </w:r>
            <w:r w:rsidR="003B1D16">
              <w:rPr>
                <w:sz w:val="22"/>
                <w:szCs w:val="22"/>
              </w:rPr>
              <w:t>s</w:t>
            </w:r>
            <w:r w:rsidR="003B1D16" w:rsidRPr="003B1D16">
              <w:rPr>
                <w:sz w:val="22"/>
                <w:szCs w:val="22"/>
              </w:rPr>
              <w:t>ed populations are less likely to receive an accurate and timely diagnosis, be prescribed anti</w:t>
            </w:r>
            <w:r w:rsidR="003B1D16" w:rsidRPr="003B1D16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="003B1D16" w:rsidRPr="003B1D16">
              <w:rPr>
                <w:sz w:val="22"/>
                <w:szCs w:val="22"/>
              </w:rPr>
              <w:t>dementia medications, and receive more aggressive life</w:t>
            </w:r>
            <w:r w:rsidR="003B1D16" w:rsidRPr="003B1D16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="003B1D16" w:rsidRPr="003B1D16">
              <w:rPr>
                <w:sz w:val="22"/>
                <w:szCs w:val="22"/>
              </w:rPr>
              <w:t>sustaining treatment at the end</w:t>
            </w:r>
            <w:r w:rsidR="00B15F59">
              <w:rPr>
                <w:sz w:val="22"/>
                <w:szCs w:val="22"/>
              </w:rPr>
              <w:t xml:space="preserve"> </w:t>
            </w:r>
            <w:r w:rsidR="003B1D16" w:rsidRPr="003B1D16">
              <w:rPr>
                <w:sz w:val="22"/>
                <w:szCs w:val="22"/>
              </w:rPr>
              <w:t>of</w:t>
            </w:r>
            <w:r w:rsidR="00B15F59">
              <w:rPr>
                <w:sz w:val="22"/>
                <w:szCs w:val="22"/>
              </w:rPr>
              <w:t xml:space="preserve"> </w:t>
            </w:r>
            <w:r w:rsidR="003B1D16" w:rsidRPr="003B1D16">
              <w:rPr>
                <w:sz w:val="22"/>
                <w:szCs w:val="22"/>
              </w:rPr>
              <w:t>life</w:t>
            </w:r>
          </w:p>
        </w:tc>
      </w:tr>
      <w:tr w:rsidR="003C52E0" w14:paraId="4691F677" w14:textId="77777777" w:rsidTr="007B1045">
        <w:trPr>
          <w:trHeight w:val="321"/>
        </w:trPr>
        <w:tc>
          <w:tcPr>
            <w:tcW w:w="1958" w:type="dxa"/>
          </w:tcPr>
          <w:p w14:paraId="28E52178" w14:textId="5230F0A7" w:rsidR="003C52E0" w:rsidRPr="00DB72B8" w:rsidRDefault="00B81CBF">
            <w:pPr>
              <w:rPr>
                <w:sz w:val="22"/>
                <w:szCs w:val="22"/>
              </w:rPr>
            </w:pPr>
            <w:r w:rsidRPr="00B81CBF">
              <w:rPr>
                <w:sz w:val="22"/>
                <w:szCs w:val="22"/>
              </w:rPr>
              <w:t>Subramaniam</w:t>
            </w:r>
            <w:r>
              <w:rPr>
                <w:sz w:val="22"/>
                <w:szCs w:val="22"/>
              </w:rPr>
              <w:t xml:space="preserve"> et al</w:t>
            </w:r>
          </w:p>
        </w:tc>
        <w:tc>
          <w:tcPr>
            <w:tcW w:w="731" w:type="dxa"/>
          </w:tcPr>
          <w:p w14:paraId="7941D1AE" w14:textId="7A104F8E" w:rsidR="003C52E0" w:rsidRPr="00DB72B8" w:rsidRDefault="00B81C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5</w:t>
            </w:r>
          </w:p>
        </w:tc>
        <w:tc>
          <w:tcPr>
            <w:tcW w:w="1842" w:type="dxa"/>
          </w:tcPr>
          <w:p w14:paraId="6D15FF49" w14:textId="504AB0BD" w:rsidR="003C52E0" w:rsidRPr="00DB72B8" w:rsidRDefault="00895A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2127" w:type="dxa"/>
          </w:tcPr>
          <w:p w14:paraId="7FEF961E" w14:textId="460190A2" w:rsidR="003C52E0" w:rsidRPr="00DB72B8" w:rsidRDefault="00984B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rrative review</w:t>
            </w:r>
          </w:p>
        </w:tc>
        <w:tc>
          <w:tcPr>
            <w:tcW w:w="2835" w:type="dxa"/>
          </w:tcPr>
          <w:p w14:paraId="255EEDD1" w14:textId="7D3E09E9" w:rsidR="003C52E0" w:rsidRPr="00DB72B8" w:rsidRDefault="008A199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</w:t>
            </w:r>
            <w:r w:rsidR="00895AC9" w:rsidRPr="00895AC9">
              <w:rPr>
                <w:sz w:val="22"/>
                <w:szCs w:val="22"/>
              </w:rPr>
              <w:t xml:space="preserve"> inequalities in dementia care experienced by ethnic minority groups</w:t>
            </w:r>
          </w:p>
        </w:tc>
        <w:tc>
          <w:tcPr>
            <w:tcW w:w="4447" w:type="dxa"/>
          </w:tcPr>
          <w:p w14:paraId="45D63A93" w14:textId="6B0B79CB" w:rsidR="003C52E0" w:rsidRPr="00DB72B8" w:rsidRDefault="00EC677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827781">
              <w:rPr>
                <w:sz w:val="22"/>
                <w:szCs w:val="22"/>
              </w:rPr>
              <w:t>eople from ethnic minority groups in the UK</w:t>
            </w:r>
            <w:r w:rsidR="00EF40B5" w:rsidRPr="00EF40B5">
              <w:rPr>
                <w:sz w:val="22"/>
                <w:szCs w:val="22"/>
              </w:rPr>
              <w:t xml:space="preserve"> </w:t>
            </w:r>
            <w:r w:rsidR="00EF40B5">
              <w:rPr>
                <w:sz w:val="22"/>
                <w:szCs w:val="22"/>
              </w:rPr>
              <w:t xml:space="preserve">face </w:t>
            </w:r>
            <w:r w:rsidR="00EF40B5" w:rsidRPr="00EF40B5">
              <w:rPr>
                <w:sz w:val="22"/>
                <w:szCs w:val="22"/>
              </w:rPr>
              <w:t>systemic disadvantages in dementia healthcare, including lower access to memory services and poorer treatment outcomes compared with White British counterparts. Ethnic minority groups encounter cultural, linguistic, and structural barriers</w:t>
            </w:r>
            <w:r>
              <w:rPr>
                <w:sz w:val="22"/>
                <w:szCs w:val="22"/>
              </w:rPr>
              <w:t xml:space="preserve"> </w:t>
            </w:r>
            <w:r w:rsidR="00EF40B5" w:rsidRPr="00EF40B5">
              <w:rPr>
                <w:sz w:val="22"/>
                <w:szCs w:val="22"/>
              </w:rPr>
              <w:t>which contribute to under-utilisation of services and inequities in care</w:t>
            </w:r>
          </w:p>
        </w:tc>
      </w:tr>
      <w:tr w:rsidR="003C52E0" w14:paraId="569B4F2F" w14:textId="77777777" w:rsidTr="007B1045">
        <w:trPr>
          <w:trHeight w:val="321"/>
        </w:trPr>
        <w:tc>
          <w:tcPr>
            <w:tcW w:w="1958" w:type="dxa"/>
          </w:tcPr>
          <w:p w14:paraId="68A8FDA2" w14:textId="6CDB003A" w:rsidR="003C52E0" w:rsidRPr="00DB72B8" w:rsidRDefault="00A93E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sain et al</w:t>
            </w:r>
          </w:p>
        </w:tc>
        <w:tc>
          <w:tcPr>
            <w:tcW w:w="731" w:type="dxa"/>
          </w:tcPr>
          <w:p w14:paraId="361717DA" w14:textId="3024CD72" w:rsidR="003C52E0" w:rsidRPr="00DB72B8" w:rsidRDefault="00A93E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0</w:t>
            </w:r>
          </w:p>
        </w:tc>
        <w:tc>
          <w:tcPr>
            <w:tcW w:w="1842" w:type="dxa"/>
          </w:tcPr>
          <w:p w14:paraId="2EFAE488" w14:textId="55128C88" w:rsidR="003C52E0" w:rsidRPr="00DB72B8" w:rsidRDefault="005749B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2127" w:type="dxa"/>
          </w:tcPr>
          <w:p w14:paraId="6A1E032E" w14:textId="5ABF6190" w:rsidR="003C52E0" w:rsidRPr="00DB72B8" w:rsidRDefault="00D03AE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Qualitative study </w:t>
            </w:r>
          </w:p>
        </w:tc>
        <w:tc>
          <w:tcPr>
            <w:tcW w:w="2835" w:type="dxa"/>
          </w:tcPr>
          <w:p w14:paraId="1C6CEA62" w14:textId="033A792C" w:rsidR="003C52E0" w:rsidRPr="00DB72B8" w:rsidRDefault="00C72C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456592" w:rsidRPr="00456592">
              <w:rPr>
                <w:sz w:val="22"/>
                <w:szCs w:val="22"/>
              </w:rPr>
              <w:t xml:space="preserve">arriers to health care service use </w:t>
            </w:r>
            <w:r w:rsidR="00D91218">
              <w:rPr>
                <w:sz w:val="22"/>
                <w:szCs w:val="22"/>
              </w:rPr>
              <w:t xml:space="preserve">among people with dementia </w:t>
            </w:r>
            <w:r w:rsidR="00D03AE7">
              <w:rPr>
                <w:sz w:val="22"/>
                <w:szCs w:val="22"/>
              </w:rPr>
              <w:t>from</w:t>
            </w:r>
            <w:r w:rsidR="00456592" w:rsidRPr="00456592">
              <w:rPr>
                <w:sz w:val="22"/>
                <w:szCs w:val="22"/>
              </w:rPr>
              <w:t xml:space="preserve"> the Bangladeshi community in the </w:t>
            </w:r>
            <w:r w:rsidR="00456592">
              <w:rPr>
                <w:sz w:val="22"/>
                <w:szCs w:val="22"/>
              </w:rPr>
              <w:t>UK</w:t>
            </w:r>
          </w:p>
        </w:tc>
        <w:tc>
          <w:tcPr>
            <w:tcW w:w="4447" w:type="dxa"/>
          </w:tcPr>
          <w:p w14:paraId="19686FF2" w14:textId="47378401" w:rsidR="003C52E0" w:rsidRPr="00DB72B8" w:rsidRDefault="003F4BEA" w:rsidP="00E53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ople from the </w:t>
            </w:r>
            <w:r w:rsidRPr="00456592">
              <w:rPr>
                <w:sz w:val="22"/>
                <w:szCs w:val="22"/>
              </w:rPr>
              <w:t>Bangladeshi community</w:t>
            </w:r>
            <w:r>
              <w:rPr>
                <w:sz w:val="22"/>
                <w:szCs w:val="22"/>
              </w:rPr>
              <w:t xml:space="preserve"> </w:t>
            </w:r>
            <w:r w:rsidR="00AE7248" w:rsidRPr="00AE7248">
              <w:rPr>
                <w:sz w:val="22"/>
                <w:szCs w:val="22"/>
              </w:rPr>
              <w:t>experience multiple barriers to accessing dementia services, including religious and cultural beliefs, complexities in the healthcare system, and gender-related caregiving norms</w:t>
            </w:r>
          </w:p>
        </w:tc>
      </w:tr>
      <w:tr w:rsidR="003C52E0" w14:paraId="18FE5B20" w14:textId="77777777" w:rsidTr="007B1045">
        <w:trPr>
          <w:trHeight w:val="321"/>
        </w:trPr>
        <w:tc>
          <w:tcPr>
            <w:tcW w:w="1958" w:type="dxa"/>
          </w:tcPr>
          <w:p w14:paraId="1F39A7BA" w14:textId="0BE15636" w:rsidR="003C52E0" w:rsidRPr="00DB72B8" w:rsidRDefault="00E45C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rrentino et al</w:t>
            </w:r>
          </w:p>
        </w:tc>
        <w:tc>
          <w:tcPr>
            <w:tcW w:w="731" w:type="dxa"/>
          </w:tcPr>
          <w:p w14:paraId="01E44265" w14:textId="7D0E8D7D" w:rsidR="003C52E0" w:rsidRPr="00DB72B8" w:rsidRDefault="00E45C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5</w:t>
            </w:r>
          </w:p>
        </w:tc>
        <w:tc>
          <w:tcPr>
            <w:tcW w:w="1842" w:type="dxa"/>
          </w:tcPr>
          <w:p w14:paraId="2CD3DC88" w14:textId="0643D727" w:rsidR="003C52E0" w:rsidRPr="00DB72B8" w:rsidRDefault="003A7E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</w:t>
            </w:r>
          </w:p>
        </w:tc>
        <w:tc>
          <w:tcPr>
            <w:tcW w:w="2127" w:type="dxa"/>
          </w:tcPr>
          <w:p w14:paraId="56C01DF5" w14:textId="5C0DC35F" w:rsidR="003C52E0" w:rsidRPr="00DB72B8" w:rsidRDefault="002A289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ematic review</w:t>
            </w:r>
          </w:p>
        </w:tc>
        <w:tc>
          <w:tcPr>
            <w:tcW w:w="2835" w:type="dxa"/>
          </w:tcPr>
          <w:p w14:paraId="234A149A" w14:textId="1A365732" w:rsidR="003C52E0" w:rsidRPr="00DB72B8" w:rsidRDefault="00944A11">
            <w:pPr>
              <w:rPr>
                <w:sz w:val="22"/>
                <w:szCs w:val="22"/>
              </w:rPr>
            </w:pPr>
            <w:r w:rsidRPr="00944A11">
              <w:rPr>
                <w:sz w:val="22"/>
                <w:szCs w:val="22"/>
              </w:rPr>
              <w:t>Barriers to access and utilisation of dementia care services</w:t>
            </w:r>
          </w:p>
        </w:tc>
        <w:tc>
          <w:tcPr>
            <w:tcW w:w="4447" w:type="dxa"/>
          </w:tcPr>
          <w:p w14:paraId="6C050E31" w14:textId="5EB713C7" w:rsidR="003C52E0" w:rsidRPr="00DB72B8" w:rsidRDefault="0096514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B22619" w:rsidRPr="00B22619">
              <w:rPr>
                <w:sz w:val="22"/>
                <w:szCs w:val="22"/>
              </w:rPr>
              <w:t>arriers to dementia care</w:t>
            </w:r>
            <w:r>
              <w:rPr>
                <w:sz w:val="22"/>
                <w:szCs w:val="22"/>
              </w:rPr>
              <w:t xml:space="preserve"> are </w:t>
            </w:r>
            <w:r w:rsidR="00B22619" w:rsidRPr="00B22619">
              <w:rPr>
                <w:sz w:val="22"/>
                <w:szCs w:val="22"/>
              </w:rPr>
              <w:t>categorised into</w:t>
            </w:r>
            <w:r w:rsidR="00E90721">
              <w:rPr>
                <w:sz w:val="22"/>
                <w:szCs w:val="22"/>
              </w:rPr>
              <w:t xml:space="preserve"> </w:t>
            </w:r>
            <w:r w:rsidR="00B22619" w:rsidRPr="00B22619">
              <w:rPr>
                <w:sz w:val="22"/>
                <w:szCs w:val="22"/>
              </w:rPr>
              <w:t>information, organi</w:t>
            </w:r>
            <w:r w:rsidR="00E90721">
              <w:rPr>
                <w:sz w:val="22"/>
                <w:szCs w:val="22"/>
              </w:rPr>
              <w:t>s</w:t>
            </w:r>
            <w:r w:rsidR="00B22619" w:rsidRPr="00B22619">
              <w:rPr>
                <w:sz w:val="22"/>
                <w:szCs w:val="22"/>
              </w:rPr>
              <w:t>ationa</w:t>
            </w:r>
            <w:r w:rsidR="001261D8">
              <w:rPr>
                <w:sz w:val="22"/>
                <w:szCs w:val="22"/>
              </w:rPr>
              <w:t>l</w:t>
            </w:r>
            <w:r w:rsidR="00B22619" w:rsidRPr="00B22619">
              <w:rPr>
                <w:sz w:val="22"/>
                <w:szCs w:val="22"/>
              </w:rPr>
              <w:t>, cultural</w:t>
            </w:r>
            <w:r w:rsidR="00E90721">
              <w:rPr>
                <w:sz w:val="22"/>
                <w:szCs w:val="22"/>
              </w:rPr>
              <w:t xml:space="preserve"> and </w:t>
            </w:r>
            <w:r w:rsidR="00B22619" w:rsidRPr="00B22619">
              <w:rPr>
                <w:sz w:val="22"/>
                <w:szCs w:val="22"/>
              </w:rPr>
              <w:t>stigma-related, financial, and logistical challenges</w:t>
            </w:r>
          </w:p>
        </w:tc>
      </w:tr>
      <w:tr w:rsidR="003C52E0" w14:paraId="2BE80A06" w14:textId="77777777" w:rsidTr="007B1045">
        <w:trPr>
          <w:trHeight w:val="321"/>
        </w:trPr>
        <w:tc>
          <w:tcPr>
            <w:tcW w:w="1958" w:type="dxa"/>
          </w:tcPr>
          <w:p w14:paraId="70FA8EB3" w14:textId="00E3C924" w:rsidR="003C52E0" w:rsidRPr="00DB72B8" w:rsidRDefault="00A769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elsen et al</w:t>
            </w:r>
          </w:p>
        </w:tc>
        <w:tc>
          <w:tcPr>
            <w:tcW w:w="731" w:type="dxa"/>
          </w:tcPr>
          <w:p w14:paraId="57414C15" w14:textId="06F7B63A" w:rsidR="003C52E0" w:rsidRPr="00DB72B8" w:rsidRDefault="00D7304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1</w:t>
            </w:r>
          </w:p>
        </w:tc>
        <w:tc>
          <w:tcPr>
            <w:tcW w:w="1842" w:type="dxa"/>
          </w:tcPr>
          <w:p w14:paraId="7F10A069" w14:textId="0E26A8D8" w:rsidR="003C52E0" w:rsidRPr="00DB72B8" w:rsidRDefault="00BF1F8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2127" w:type="dxa"/>
          </w:tcPr>
          <w:p w14:paraId="3BE6D3BB" w14:textId="6F5DD07F" w:rsidR="003C52E0" w:rsidRPr="00DB72B8" w:rsidRDefault="00BF1F8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litative study</w:t>
            </w:r>
          </w:p>
        </w:tc>
        <w:tc>
          <w:tcPr>
            <w:tcW w:w="2835" w:type="dxa"/>
          </w:tcPr>
          <w:p w14:paraId="215582E1" w14:textId="5EC804A4" w:rsidR="003C52E0" w:rsidRPr="00DB72B8" w:rsidRDefault="00C72C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7218C8" w:rsidRPr="007218C8">
              <w:rPr>
                <w:sz w:val="22"/>
                <w:szCs w:val="22"/>
              </w:rPr>
              <w:t>arriers in access to dementia care in Turkish, Pakistani and Arabic speaking minority ethnic groups</w:t>
            </w:r>
          </w:p>
        </w:tc>
        <w:tc>
          <w:tcPr>
            <w:tcW w:w="4447" w:type="dxa"/>
          </w:tcPr>
          <w:p w14:paraId="688AB253" w14:textId="2C6B5DCC" w:rsidR="003C52E0" w:rsidRPr="00DB72B8" w:rsidRDefault="003166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Pr="0031668E">
              <w:rPr>
                <w:sz w:val="22"/>
                <w:szCs w:val="22"/>
              </w:rPr>
              <w:t xml:space="preserve">arriers in access to dementia care </w:t>
            </w:r>
            <w:r>
              <w:rPr>
                <w:sz w:val="22"/>
                <w:szCs w:val="22"/>
              </w:rPr>
              <w:t>are</w:t>
            </w:r>
            <w:r w:rsidRPr="0031668E">
              <w:rPr>
                <w:sz w:val="22"/>
                <w:szCs w:val="22"/>
              </w:rPr>
              <w:t xml:space="preserve"> related to lacking</w:t>
            </w:r>
            <w:r>
              <w:rPr>
                <w:sz w:val="22"/>
                <w:szCs w:val="22"/>
              </w:rPr>
              <w:t xml:space="preserve"> </w:t>
            </w:r>
            <w:r w:rsidRPr="0031668E">
              <w:rPr>
                <w:sz w:val="22"/>
                <w:szCs w:val="22"/>
              </w:rPr>
              <w:t>language proficiency and strong cultural norms, including familial responsibility for the care of</w:t>
            </w:r>
            <w:r w:rsidR="00BF5E12">
              <w:rPr>
                <w:sz w:val="22"/>
                <w:szCs w:val="22"/>
              </w:rPr>
              <w:t xml:space="preserve"> </w:t>
            </w:r>
            <w:r w:rsidRPr="0031668E">
              <w:rPr>
                <w:sz w:val="22"/>
                <w:szCs w:val="22"/>
              </w:rPr>
              <w:t>older family members and stigma associated with mental illness and dementia</w:t>
            </w:r>
          </w:p>
        </w:tc>
      </w:tr>
      <w:tr w:rsidR="003F53B3" w14:paraId="050532DE" w14:textId="77777777" w:rsidTr="007B1045">
        <w:trPr>
          <w:trHeight w:val="321"/>
        </w:trPr>
        <w:tc>
          <w:tcPr>
            <w:tcW w:w="1958" w:type="dxa"/>
          </w:tcPr>
          <w:p w14:paraId="2E2805E3" w14:textId="5B546A98" w:rsidR="003F53B3" w:rsidRPr="00DB72B8" w:rsidRDefault="005862D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Mukadam</w:t>
            </w:r>
            <w:r w:rsidR="009565BC">
              <w:rPr>
                <w:sz w:val="22"/>
                <w:szCs w:val="22"/>
              </w:rPr>
              <w:t xml:space="preserve"> et al</w:t>
            </w:r>
          </w:p>
        </w:tc>
        <w:tc>
          <w:tcPr>
            <w:tcW w:w="731" w:type="dxa"/>
          </w:tcPr>
          <w:p w14:paraId="507699E0" w14:textId="670273D0" w:rsidR="003F53B3" w:rsidRPr="00DB72B8" w:rsidRDefault="005862D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842" w:type="dxa"/>
          </w:tcPr>
          <w:p w14:paraId="70F9F9FE" w14:textId="4E07D7C7" w:rsidR="003F53B3" w:rsidRPr="00DB72B8" w:rsidRDefault="00652D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127" w:type="dxa"/>
          </w:tcPr>
          <w:p w14:paraId="40F87A63" w14:textId="66EDBBB4" w:rsidR="003F53B3" w:rsidRPr="00DB72B8" w:rsidRDefault="00652D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ematic review</w:t>
            </w:r>
          </w:p>
        </w:tc>
        <w:tc>
          <w:tcPr>
            <w:tcW w:w="2835" w:type="dxa"/>
          </w:tcPr>
          <w:p w14:paraId="177BFE36" w14:textId="7920F14D" w:rsidR="003F53B3" w:rsidRPr="00DB72B8" w:rsidRDefault="0075567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5567A">
              <w:rPr>
                <w:sz w:val="22"/>
                <w:szCs w:val="22"/>
              </w:rPr>
              <w:t xml:space="preserve">athways to dementia specialist care in </w:t>
            </w:r>
            <w:r w:rsidR="00941133">
              <w:rPr>
                <w:sz w:val="22"/>
                <w:szCs w:val="22"/>
              </w:rPr>
              <w:t>EM</w:t>
            </w:r>
            <w:r w:rsidRPr="0075567A">
              <w:rPr>
                <w:sz w:val="22"/>
                <w:szCs w:val="22"/>
              </w:rPr>
              <w:t xml:space="preserve"> groups</w:t>
            </w:r>
          </w:p>
        </w:tc>
        <w:tc>
          <w:tcPr>
            <w:tcW w:w="4447" w:type="dxa"/>
          </w:tcPr>
          <w:p w14:paraId="0AD413B8" w14:textId="6A83DFE4" w:rsidR="003F53B3" w:rsidRPr="00DB72B8" w:rsidRDefault="00722330">
            <w:pPr>
              <w:rPr>
                <w:sz w:val="22"/>
                <w:szCs w:val="22"/>
              </w:rPr>
            </w:pPr>
            <w:r w:rsidRPr="00722330">
              <w:rPr>
                <w:sz w:val="22"/>
                <w:szCs w:val="22"/>
              </w:rPr>
              <w:t>Barriers to accessing specialist help for dementia included: not conceptualising dementia as an illness; believing dementia was a normal consequence of ageing; thinking dementia had spiritual, psychological, physical health or social causes; experiences of shame and stigma within the community; and negative experiences of healthcare services</w:t>
            </w:r>
            <w:r w:rsidR="0075567A">
              <w:rPr>
                <w:sz w:val="22"/>
                <w:szCs w:val="22"/>
              </w:rPr>
              <w:t xml:space="preserve"> </w:t>
            </w:r>
          </w:p>
        </w:tc>
      </w:tr>
      <w:tr w:rsidR="003F53B3" w14:paraId="59E12F71" w14:textId="77777777" w:rsidTr="007B1045">
        <w:trPr>
          <w:trHeight w:val="321"/>
        </w:trPr>
        <w:tc>
          <w:tcPr>
            <w:tcW w:w="1958" w:type="dxa"/>
          </w:tcPr>
          <w:p w14:paraId="337D2AE4" w14:textId="1E202D9A" w:rsidR="003F53B3" w:rsidRPr="00DB72B8" w:rsidRDefault="009A3E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kadam</w:t>
            </w:r>
            <w:r w:rsidR="009565BC">
              <w:rPr>
                <w:sz w:val="22"/>
                <w:szCs w:val="22"/>
              </w:rPr>
              <w:t xml:space="preserve"> et al</w:t>
            </w:r>
          </w:p>
        </w:tc>
        <w:tc>
          <w:tcPr>
            <w:tcW w:w="731" w:type="dxa"/>
          </w:tcPr>
          <w:p w14:paraId="63E3482A" w14:textId="3BFD52C6" w:rsidR="003F53B3" w:rsidRPr="00DB72B8" w:rsidRDefault="009A3E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</w:t>
            </w:r>
          </w:p>
        </w:tc>
        <w:tc>
          <w:tcPr>
            <w:tcW w:w="1842" w:type="dxa"/>
          </w:tcPr>
          <w:p w14:paraId="21545D35" w14:textId="59A3AFEB" w:rsidR="003F53B3" w:rsidRPr="00DB72B8" w:rsidRDefault="008617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2127" w:type="dxa"/>
          </w:tcPr>
          <w:p w14:paraId="3C888DF3" w14:textId="432B857A" w:rsidR="003F53B3" w:rsidRPr="00DB72B8" w:rsidRDefault="00D159D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rrative review</w:t>
            </w:r>
          </w:p>
        </w:tc>
        <w:tc>
          <w:tcPr>
            <w:tcW w:w="2835" w:type="dxa"/>
          </w:tcPr>
          <w:p w14:paraId="5DBA78FE" w14:textId="64709B7A" w:rsidR="003F53B3" w:rsidRPr="00DB72B8" w:rsidRDefault="00883C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Pr="00883C3F">
              <w:rPr>
                <w:sz w:val="22"/>
                <w:szCs w:val="22"/>
              </w:rPr>
              <w:t xml:space="preserve">nderuse of dementia services by minority ethnic groups </w:t>
            </w:r>
            <w:r>
              <w:rPr>
                <w:sz w:val="22"/>
                <w:szCs w:val="22"/>
              </w:rPr>
              <w:t>and</w:t>
            </w:r>
            <w:r w:rsidRPr="00883C3F">
              <w:rPr>
                <w:sz w:val="22"/>
                <w:szCs w:val="22"/>
              </w:rPr>
              <w:t xml:space="preserve"> barriers to help-seeking</w:t>
            </w:r>
          </w:p>
        </w:tc>
        <w:tc>
          <w:tcPr>
            <w:tcW w:w="4447" w:type="dxa"/>
          </w:tcPr>
          <w:p w14:paraId="55C0A0AF" w14:textId="3F68ED3B" w:rsidR="004B54C6" w:rsidRPr="00DB72B8" w:rsidRDefault="00511E0F">
            <w:pPr>
              <w:rPr>
                <w:sz w:val="22"/>
                <w:szCs w:val="22"/>
              </w:rPr>
            </w:pPr>
            <w:r w:rsidRPr="00511E0F">
              <w:rPr>
                <w:sz w:val="22"/>
                <w:szCs w:val="22"/>
              </w:rPr>
              <w:t xml:space="preserve">People from minority ethnic groups </w:t>
            </w:r>
            <w:r w:rsidR="00286556" w:rsidRPr="00286556">
              <w:rPr>
                <w:sz w:val="22"/>
                <w:szCs w:val="22"/>
              </w:rPr>
              <w:t>are less likely to access services for dementia and do so at a later stage.</w:t>
            </w:r>
            <w:r w:rsidR="00286556">
              <w:rPr>
                <w:sz w:val="22"/>
                <w:szCs w:val="22"/>
              </w:rPr>
              <w:t xml:space="preserve"> </w:t>
            </w:r>
            <w:r w:rsidR="00941E8D">
              <w:rPr>
                <w:sz w:val="22"/>
                <w:szCs w:val="22"/>
              </w:rPr>
              <w:t xml:space="preserve">This is due to </w:t>
            </w:r>
            <w:r w:rsidRPr="00511E0F">
              <w:rPr>
                <w:sz w:val="22"/>
                <w:szCs w:val="22"/>
              </w:rPr>
              <w:t>cultural beliefs, stigma, low awareness, and healthcare system barriers</w:t>
            </w:r>
          </w:p>
        </w:tc>
      </w:tr>
    </w:tbl>
    <w:p w14:paraId="4CABEF83" w14:textId="49760118" w:rsidR="008672E8" w:rsidRPr="0027312B" w:rsidRDefault="006836D9" w:rsidP="00D64667">
      <w:pPr>
        <w:rPr>
          <w:sz w:val="22"/>
          <w:szCs w:val="22"/>
        </w:rPr>
      </w:pPr>
      <w:r w:rsidRPr="000858FC">
        <w:rPr>
          <w:sz w:val="22"/>
          <w:szCs w:val="22"/>
        </w:rPr>
        <w:t xml:space="preserve">US=United states, UK=United Kingdom, EM=Ethnic minority, </w:t>
      </w:r>
      <w:r w:rsidR="00EF08DB" w:rsidRPr="000858FC">
        <w:rPr>
          <w:sz w:val="22"/>
          <w:szCs w:val="22"/>
        </w:rPr>
        <w:t xml:space="preserve">OR=Odds ratio, </w:t>
      </w:r>
      <w:r w:rsidR="002B656B" w:rsidRPr="000858FC">
        <w:rPr>
          <w:sz w:val="22"/>
          <w:szCs w:val="22"/>
        </w:rPr>
        <w:t>CI=Confidence interval</w:t>
      </w:r>
      <w:r w:rsidR="00487ED3">
        <w:rPr>
          <w:sz w:val="22"/>
          <w:szCs w:val="22"/>
        </w:rPr>
        <w:t xml:space="preserve">, </w:t>
      </w:r>
      <w:r w:rsidR="000858FC" w:rsidRPr="000858FC">
        <w:rPr>
          <w:sz w:val="22"/>
          <w:szCs w:val="22"/>
        </w:rPr>
        <w:t xml:space="preserve">CAHPS=Consumer Assessment of Healthcare Providers and Systems, </w:t>
      </w:r>
      <w:r w:rsidR="000858FC">
        <w:rPr>
          <w:sz w:val="22"/>
          <w:szCs w:val="22"/>
        </w:rPr>
        <w:t>AD=</w:t>
      </w:r>
      <w:r w:rsidR="000858FC" w:rsidRPr="006E0273">
        <w:rPr>
          <w:sz w:val="22"/>
          <w:szCs w:val="22"/>
        </w:rPr>
        <w:t>Alzheimer's disease</w:t>
      </w:r>
      <w:r w:rsidR="000858FC">
        <w:rPr>
          <w:sz w:val="22"/>
          <w:szCs w:val="22"/>
        </w:rPr>
        <w:t>, ARDR=</w:t>
      </w:r>
      <w:r w:rsidR="000858FC" w:rsidRPr="000858FC">
        <w:rPr>
          <w:sz w:val="22"/>
          <w:szCs w:val="22"/>
        </w:rPr>
        <w:t xml:space="preserve"> </w:t>
      </w:r>
      <w:r w:rsidR="000858FC" w:rsidRPr="00AE0C84">
        <w:rPr>
          <w:sz w:val="22"/>
          <w:szCs w:val="22"/>
        </w:rPr>
        <w:t>Alzheimer disease and related dementias</w:t>
      </w:r>
    </w:p>
    <w:sectPr w:rsidR="008672E8" w:rsidRPr="0027312B" w:rsidSect="00C073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42B38" w14:textId="77777777" w:rsidR="00894D74" w:rsidRDefault="00894D74" w:rsidP="00BE0AF9">
      <w:pPr>
        <w:spacing w:after="0" w:line="240" w:lineRule="auto"/>
      </w:pPr>
      <w:r>
        <w:separator/>
      </w:r>
    </w:p>
  </w:endnote>
  <w:endnote w:type="continuationSeparator" w:id="0">
    <w:p w14:paraId="60A208B8" w14:textId="77777777" w:rsidR="00894D74" w:rsidRDefault="00894D74" w:rsidP="00BE0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423643" w14:textId="77777777" w:rsidR="00894D74" w:rsidRDefault="00894D74" w:rsidP="00BE0AF9">
      <w:pPr>
        <w:spacing w:after="0" w:line="240" w:lineRule="auto"/>
      </w:pPr>
      <w:r>
        <w:separator/>
      </w:r>
    </w:p>
  </w:footnote>
  <w:footnote w:type="continuationSeparator" w:id="0">
    <w:p w14:paraId="7975F79F" w14:textId="77777777" w:rsidR="00894D74" w:rsidRDefault="00894D74" w:rsidP="00BE0A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447"/>
    <w:rsid w:val="00010F9D"/>
    <w:rsid w:val="000238B7"/>
    <w:rsid w:val="00031D03"/>
    <w:rsid w:val="0003346A"/>
    <w:rsid w:val="00034DF6"/>
    <w:rsid w:val="0004563A"/>
    <w:rsid w:val="00052B83"/>
    <w:rsid w:val="00071E24"/>
    <w:rsid w:val="000759E3"/>
    <w:rsid w:val="000858FC"/>
    <w:rsid w:val="000A1E84"/>
    <w:rsid w:val="000A3581"/>
    <w:rsid w:val="000B2508"/>
    <w:rsid w:val="000C1185"/>
    <w:rsid w:val="000C6EDB"/>
    <w:rsid w:val="000D1EC4"/>
    <w:rsid w:val="000E5BF7"/>
    <w:rsid w:val="00101FDA"/>
    <w:rsid w:val="001261D8"/>
    <w:rsid w:val="00130078"/>
    <w:rsid w:val="00137351"/>
    <w:rsid w:val="0014004C"/>
    <w:rsid w:val="00141556"/>
    <w:rsid w:val="001422A2"/>
    <w:rsid w:val="00157118"/>
    <w:rsid w:val="001632FF"/>
    <w:rsid w:val="00163CB8"/>
    <w:rsid w:val="00177A8C"/>
    <w:rsid w:val="00186FBB"/>
    <w:rsid w:val="00190626"/>
    <w:rsid w:val="00190902"/>
    <w:rsid w:val="001B10A1"/>
    <w:rsid w:val="001C2575"/>
    <w:rsid w:val="001E56FD"/>
    <w:rsid w:val="001E673C"/>
    <w:rsid w:val="001F52BA"/>
    <w:rsid w:val="002011E3"/>
    <w:rsid w:val="00203AD1"/>
    <w:rsid w:val="002079F5"/>
    <w:rsid w:val="00211256"/>
    <w:rsid w:val="00216C9E"/>
    <w:rsid w:val="00217D74"/>
    <w:rsid w:val="00222091"/>
    <w:rsid w:val="002223A1"/>
    <w:rsid w:val="00226DE5"/>
    <w:rsid w:val="00232557"/>
    <w:rsid w:val="00251495"/>
    <w:rsid w:val="00261217"/>
    <w:rsid w:val="00270211"/>
    <w:rsid w:val="002711D2"/>
    <w:rsid w:val="0027312B"/>
    <w:rsid w:val="002759E5"/>
    <w:rsid w:val="002768DA"/>
    <w:rsid w:val="00281484"/>
    <w:rsid w:val="00286556"/>
    <w:rsid w:val="002877FC"/>
    <w:rsid w:val="00293ECD"/>
    <w:rsid w:val="00295A0D"/>
    <w:rsid w:val="002A0A6C"/>
    <w:rsid w:val="002A2894"/>
    <w:rsid w:val="002A637F"/>
    <w:rsid w:val="002A798F"/>
    <w:rsid w:val="002B656B"/>
    <w:rsid w:val="002B6BF6"/>
    <w:rsid w:val="002C6C0E"/>
    <w:rsid w:val="002E1C2F"/>
    <w:rsid w:val="002E53E4"/>
    <w:rsid w:val="0031668E"/>
    <w:rsid w:val="00316A54"/>
    <w:rsid w:val="0032079D"/>
    <w:rsid w:val="003213ED"/>
    <w:rsid w:val="00333B08"/>
    <w:rsid w:val="00336803"/>
    <w:rsid w:val="00354447"/>
    <w:rsid w:val="003720D0"/>
    <w:rsid w:val="00376458"/>
    <w:rsid w:val="003821C5"/>
    <w:rsid w:val="00395898"/>
    <w:rsid w:val="003A7E90"/>
    <w:rsid w:val="003B05CE"/>
    <w:rsid w:val="003B1D16"/>
    <w:rsid w:val="003B7269"/>
    <w:rsid w:val="003C52E0"/>
    <w:rsid w:val="003F2B69"/>
    <w:rsid w:val="003F4BEA"/>
    <w:rsid w:val="003F53B3"/>
    <w:rsid w:val="004229D7"/>
    <w:rsid w:val="004251C1"/>
    <w:rsid w:val="00447F19"/>
    <w:rsid w:val="00454C95"/>
    <w:rsid w:val="004560BD"/>
    <w:rsid w:val="00456592"/>
    <w:rsid w:val="00481083"/>
    <w:rsid w:val="00487ED3"/>
    <w:rsid w:val="004A209B"/>
    <w:rsid w:val="004B54C6"/>
    <w:rsid w:val="004C3838"/>
    <w:rsid w:val="004D217C"/>
    <w:rsid w:val="004D2ED6"/>
    <w:rsid w:val="004E73DD"/>
    <w:rsid w:val="004F5228"/>
    <w:rsid w:val="00501386"/>
    <w:rsid w:val="00510D69"/>
    <w:rsid w:val="00511E0F"/>
    <w:rsid w:val="00515BEF"/>
    <w:rsid w:val="00520C4B"/>
    <w:rsid w:val="005243D4"/>
    <w:rsid w:val="00535EEC"/>
    <w:rsid w:val="00544840"/>
    <w:rsid w:val="00564703"/>
    <w:rsid w:val="005749B6"/>
    <w:rsid w:val="005862D0"/>
    <w:rsid w:val="0059147D"/>
    <w:rsid w:val="005A3F4B"/>
    <w:rsid w:val="005A42F2"/>
    <w:rsid w:val="005B50BB"/>
    <w:rsid w:val="005B6608"/>
    <w:rsid w:val="005C693D"/>
    <w:rsid w:val="005D374E"/>
    <w:rsid w:val="005E1CCC"/>
    <w:rsid w:val="005F4B7E"/>
    <w:rsid w:val="005F5FB4"/>
    <w:rsid w:val="006120C1"/>
    <w:rsid w:val="00615438"/>
    <w:rsid w:val="0061720D"/>
    <w:rsid w:val="00623201"/>
    <w:rsid w:val="00625ADC"/>
    <w:rsid w:val="006262E5"/>
    <w:rsid w:val="006401A8"/>
    <w:rsid w:val="00642B39"/>
    <w:rsid w:val="00644843"/>
    <w:rsid w:val="00652D58"/>
    <w:rsid w:val="00653992"/>
    <w:rsid w:val="00666751"/>
    <w:rsid w:val="00680A0E"/>
    <w:rsid w:val="00681392"/>
    <w:rsid w:val="006836D9"/>
    <w:rsid w:val="0068520A"/>
    <w:rsid w:val="00690319"/>
    <w:rsid w:val="006969A5"/>
    <w:rsid w:val="006978AE"/>
    <w:rsid w:val="006A04D0"/>
    <w:rsid w:val="006A7216"/>
    <w:rsid w:val="006A78F1"/>
    <w:rsid w:val="006B607A"/>
    <w:rsid w:val="006D138B"/>
    <w:rsid w:val="006E0273"/>
    <w:rsid w:val="006E5684"/>
    <w:rsid w:val="006F234A"/>
    <w:rsid w:val="006F36E5"/>
    <w:rsid w:val="00704FA6"/>
    <w:rsid w:val="007114F0"/>
    <w:rsid w:val="0071358F"/>
    <w:rsid w:val="007218C8"/>
    <w:rsid w:val="00722330"/>
    <w:rsid w:val="00726570"/>
    <w:rsid w:val="007277C0"/>
    <w:rsid w:val="00733DF9"/>
    <w:rsid w:val="007373E3"/>
    <w:rsid w:val="00751027"/>
    <w:rsid w:val="0075567A"/>
    <w:rsid w:val="007915FB"/>
    <w:rsid w:val="00795B9F"/>
    <w:rsid w:val="00797890"/>
    <w:rsid w:val="007B1045"/>
    <w:rsid w:val="007E0E2C"/>
    <w:rsid w:val="00821B32"/>
    <w:rsid w:val="00827781"/>
    <w:rsid w:val="0083035B"/>
    <w:rsid w:val="00861752"/>
    <w:rsid w:val="008672E8"/>
    <w:rsid w:val="00883C3F"/>
    <w:rsid w:val="00894D74"/>
    <w:rsid w:val="00895AC9"/>
    <w:rsid w:val="00895BDF"/>
    <w:rsid w:val="008A1546"/>
    <w:rsid w:val="008A1991"/>
    <w:rsid w:val="008B136A"/>
    <w:rsid w:val="008B584A"/>
    <w:rsid w:val="008D4A4B"/>
    <w:rsid w:val="008E5206"/>
    <w:rsid w:val="00903EAC"/>
    <w:rsid w:val="00906677"/>
    <w:rsid w:val="00906BAB"/>
    <w:rsid w:val="0091155A"/>
    <w:rsid w:val="00925DB3"/>
    <w:rsid w:val="00941133"/>
    <w:rsid w:val="00941E8D"/>
    <w:rsid w:val="00944A11"/>
    <w:rsid w:val="0094726E"/>
    <w:rsid w:val="009565BC"/>
    <w:rsid w:val="0096514A"/>
    <w:rsid w:val="009675D2"/>
    <w:rsid w:val="00984BB8"/>
    <w:rsid w:val="009873C4"/>
    <w:rsid w:val="009A240F"/>
    <w:rsid w:val="009A3EAB"/>
    <w:rsid w:val="009A7252"/>
    <w:rsid w:val="009B0487"/>
    <w:rsid w:val="009B5FA9"/>
    <w:rsid w:val="009B6AAD"/>
    <w:rsid w:val="009D568B"/>
    <w:rsid w:val="009D6000"/>
    <w:rsid w:val="009E2986"/>
    <w:rsid w:val="009E62CA"/>
    <w:rsid w:val="009F0FF9"/>
    <w:rsid w:val="009F78B6"/>
    <w:rsid w:val="00A057BF"/>
    <w:rsid w:val="00A1067B"/>
    <w:rsid w:val="00A1760F"/>
    <w:rsid w:val="00A20241"/>
    <w:rsid w:val="00A40EB5"/>
    <w:rsid w:val="00A42CE9"/>
    <w:rsid w:val="00A458AA"/>
    <w:rsid w:val="00A538DC"/>
    <w:rsid w:val="00A53B71"/>
    <w:rsid w:val="00A55971"/>
    <w:rsid w:val="00A63DBE"/>
    <w:rsid w:val="00A66F71"/>
    <w:rsid w:val="00A718C5"/>
    <w:rsid w:val="00A769F6"/>
    <w:rsid w:val="00A93E27"/>
    <w:rsid w:val="00A96AA8"/>
    <w:rsid w:val="00AB014B"/>
    <w:rsid w:val="00AB1273"/>
    <w:rsid w:val="00AB2924"/>
    <w:rsid w:val="00AB70FE"/>
    <w:rsid w:val="00AC23B3"/>
    <w:rsid w:val="00AC2452"/>
    <w:rsid w:val="00AC6D5B"/>
    <w:rsid w:val="00AD100F"/>
    <w:rsid w:val="00AE0C84"/>
    <w:rsid w:val="00AE7248"/>
    <w:rsid w:val="00AF4E87"/>
    <w:rsid w:val="00B03F44"/>
    <w:rsid w:val="00B050AF"/>
    <w:rsid w:val="00B12F22"/>
    <w:rsid w:val="00B13E00"/>
    <w:rsid w:val="00B1433E"/>
    <w:rsid w:val="00B15F59"/>
    <w:rsid w:val="00B22619"/>
    <w:rsid w:val="00B22FB4"/>
    <w:rsid w:val="00B25919"/>
    <w:rsid w:val="00B26A60"/>
    <w:rsid w:val="00B2768E"/>
    <w:rsid w:val="00B30638"/>
    <w:rsid w:val="00B34AFF"/>
    <w:rsid w:val="00B35209"/>
    <w:rsid w:val="00B3688A"/>
    <w:rsid w:val="00B428B5"/>
    <w:rsid w:val="00B46E13"/>
    <w:rsid w:val="00B5128C"/>
    <w:rsid w:val="00B551C6"/>
    <w:rsid w:val="00B81CBF"/>
    <w:rsid w:val="00BA183C"/>
    <w:rsid w:val="00BB1245"/>
    <w:rsid w:val="00BE0AF9"/>
    <w:rsid w:val="00BF1F8C"/>
    <w:rsid w:val="00BF4844"/>
    <w:rsid w:val="00BF5E12"/>
    <w:rsid w:val="00C01C71"/>
    <w:rsid w:val="00C0700F"/>
    <w:rsid w:val="00C073C5"/>
    <w:rsid w:val="00C16E78"/>
    <w:rsid w:val="00C22AD1"/>
    <w:rsid w:val="00C379E6"/>
    <w:rsid w:val="00C436B2"/>
    <w:rsid w:val="00C43C25"/>
    <w:rsid w:val="00C511ED"/>
    <w:rsid w:val="00C5588E"/>
    <w:rsid w:val="00C64CD7"/>
    <w:rsid w:val="00C72C12"/>
    <w:rsid w:val="00C73D29"/>
    <w:rsid w:val="00C862FA"/>
    <w:rsid w:val="00CB2360"/>
    <w:rsid w:val="00CC1A7A"/>
    <w:rsid w:val="00CD5C50"/>
    <w:rsid w:val="00CE039A"/>
    <w:rsid w:val="00CE324D"/>
    <w:rsid w:val="00CF6915"/>
    <w:rsid w:val="00D03AE7"/>
    <w:rsid w:val="00D15128"/>
    <w:rsid w:val="00D159DA"/>
    <w:rsid w:val="00D318CB"/>
    <w:rsid w:val="00D353C0"/>
    <w:rsid w:val="00D41F44"/>
    <w:rsid w:val="00D45968"/>
    <w:rsid w:val="00D47046"/>
    <w:rsid w:val="00D4759B"/>
    <w:rsid w:val="00D52F44"/>
    <w:rsid w:val="00D576FC"/>
    <w:rsid w:val="00D63E33"/>
    <w:rsid w:val="00D64667"/>
    <w:rsid w:val="00D73046"/>
    <w:rsid w:val="00D74BDC"/>
    <w:rsid w:val="00D81799"/>
    <w:rsid w:val="00D8281F"/>
    <w:rsid w:val="00D91218"/>
    <w:rsid w:val="00DA006B"/>
    <w:rsid w:val="00DA0C52"/>
    <w:rsid w:val="00DA5ED3"/>
    <w:rsid w:val="00DB72B8"/>
    <w:rsid w:val="00DC469F"/>
    <w:rsid w:val="00DC5909"/>
    <w:rsid w:val="00DC6B96"/>
    <w:rsid w:val="00DC6C8C"/>
    <w:rsid w:val="00DC7673"/>
    <w:rsid w:val="00DD2A08"/>
    <w:rsid w:val="00DD73C4"/>
    <w:rsid w:val="00E45CC5"/>
    <w:rsid w:val="00E536BA"/>
    <w:rsid w:val="00E60C2C"/>
    <w:rsid w:val="00E61F0F"/>
    <w:rsid w:val="00E702CA"/>
    <w:rsid w:val="00E773FB"/>
    <w:rsid w:val="00E81992"/>
    <w:rsid w:val="00E84418"/>
    <w:rsid w:val="00E90721"/>
    <w:rsid w:val="00E92D5C"/>
    <w:rsid w:val="00EB6565"/>
    <w:rsid w:val="00EB6883"/>
    <w:rsid w:val="00EB6D7B"/>
    <w:rsid w:val="00EC206C"/>
    <w:rsid w:val="00EC221C"/>
    <w:rsid w:val="00EC6778"/>
    <w:rsid w:val="00EF08DB"/>
    <w:rsid w:val="00EF40B5"/>
    <w:rsid w:val="00EF77F3"/>
    <w:rsid w:val="00F05069"/>
    <w:rsid w:val="00F07724"/>
    <w:rsid w:val="00F079A2"/>
    <w:rsid w:val="00F07E44"/>
    <w:rsid w:val="00F15EBC"/>
    <w:rsid w:val="00F34888"/>
    <w:rsid w:val="00F615F4"/>
    <w:rsid w:val="00F61A51"/>
    <w:rsid w:val="00F6729D"/>
    <w:rsid w:val="00F67F68"/>
    <w:rsid w:val="00F77802"/>
    <w:rsid w:val="00F81A1A"/>
    <w:rsid w:val="00F9243B"/>
    <w:rsid w:val="00F93411"/>
    <w:rsid w:val="00FA4645"/>
    <w:rsid w:val="00FC2D80"/>
    <w:rsid w:val="00FE2782"/>
    <w:rsid w:val="00FE2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8C6EA"/>
  <w15:chartTrackingRefBased/>
  <w15:docId w15:val="{B00356F6-4E8D-7B47-A839-AE993EA94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44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4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4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4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4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4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4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4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4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4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4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4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4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4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4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4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4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4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4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4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4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4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4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4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4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4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4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4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4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7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0A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AF9"/>
  </w:style>
  <w:style w:type="paragraph" w:styleId="Footer">
    <w:name w:val="footer"/>
    <w:basedOn w:val="Normal"/>
    <w:link w:val="FooterChar"/>
    <w:uiPriority w:val="99"/>
    <w:unhideWhenUsed/>
    <w:rsid w:val="00BE0A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567eafd-e777-42a5-91bb-9440fd43b893}" enabled="0" method="" siteId="{5567eafd-e777-42a5-91bb-9440fd43b89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5</Words>
  <Characters>4169</Characters>
  <Application>Microsoft Office Word</Application>
  <DocSecurity>0</DocSecurity>
  <Lines>189</Lines>
  <Paragraphs>85</Paragraphs>
  <ScaleCrop>false</ScaleCrop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zzoli,E (pgr)</dc:creator>
  <cp:keywords/>
  <dc:description/>
  <cp:lastModifiedBy>Aguzzoli,E (pgr)</cp:lastModifiedBy>
  <cp:revision>4</cp:revision>
  <dcterms:created xsi:type="dcterms:W3CDTF">2026-01-08T16:52:00Z</dcterms:created>
  <dcterms:modified xsi:type="dcterms:W3CDTF">2026-01-09T15:00:00Z</dcterms:modified>
</cp:coreProperties>
</file>